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499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6"/>
        <w:gridCol w:w="1656"/>
        <w:gridCol w:w="2049"/>
        <w:gridCol w:w="2051"/>
        <w:gridCol w:w="2051"/>
        <w:gridCol w:w="2051"/>
        <w:gridCol w:w="1798"/>
        <w:gridCol w:w="1798"/>
        <w:gridCol w:w="1798"/>
        <w:gridCol w:w="1798"/>
        <w:gridCol w:w="1798"/>
        <w:gridCol w:w="1807"/>
      </w:tblGrid>
      <w:tr w:rsidR="00386122" w14:paraId="33A4C7F4" w14:textId="77777777" w:rsidTr="00386122">
        <w:trPr>
          <w:trHeight w:val="367"/>
        </w:trPr>
        <w:tc>
          <w:tcPr>
            <w:tcW w:w="371" w:type="pct"/>
            <w:tcBorders>
              <w:top w:val="nil"/>
              <w:bottom w:val="nil"/>
            </w:tcBorders>
          </w:tcPr>
          <w:p w14:paraId="56A79CFA" w14:textId="77777777" w:rsidR="00386122" w:rsidRDefault="00386122">
            <w:pPr>
              <w:jc w:val="center"/>
              <w:rPr>
                <w:rFonts w:ascii="Times New Roman Bold" w:hAnsi="Times New Roman Bold" w:cs="Times New Roman Bold"/>
                <w:b/>
                <w:bCs/>
                <w:sz w:val="32"/>
                <w:szCs w:val="32"/>
              </w:rPr>
            </w:pPr>
          </w:p>
        </w:tc>
        <w:tc>
          <w:tcPr>
            <w:tcW w:w="371" w:type="pct"/>
            <w:tcBorders>
              <w:top w:val="nil"/>
              <w:bottom w:val="nil"/>
            </w:tcBorders>
          </w:tcPr>
          <w:p w14:paraId="773E0486" w14:textId="77777777" w:rsidR="00386122" w:rsidRDefault="00386122">
            <w:pPr>
              <w:jc w:val="center"/>
              <w:rPr>
                <w:rFonts w:ascii="Times New Roman Bold" w:hAnsi="Times New Roman Bold" w:cs="Times New Roman Bold"/>
                <w:b/>
                <w:bCs/>
                <w:sz w:val="32"/>
                <w:szCs w:val="32"/>
              </w:rPr>
            </w:pPr>
          </w:p>
        </w:tc>
        <w:tc>
          <w:tcPr>
            <w:tcW w:w="459" w:type="pct"/>
            <w:tcBorders>
              <w:top w:val="nil"/>
              <w:bottom w:val="nil"/>
            </w:tcBorders>
          </w:tcPr>
          <w:p w14:paraId="2140837D" w14:textId="77777777" w:rsidR="00386122" w:rsidRDefault="00386122">
            <w:pPr>
              <w:jc w:val="center"/>
              <w:rPr>
                <w:rFonts w:ascii="Times New Roman Bold" w:hAnsi="Times New Roman Bold" w:cs="Times New Roman Bold"/>
                <w:b/>
                <w:bCs/>
                <w:sz w:val="32"/>
                <w:szCs w:val="32"/>
              </w:rPr>
            </w:pPr>
          </w:p>
        </w:tc>
        <w:tc>
          <w:tcPr>
            <w:tcW w:w="459" w:type="pct"/>
            <w:tcBorders>
              <w:top w:val="nil"/>
              <w:bottom w:val="nil"/>
            </w:tcBorders>
          </w:tcPr>
          <w:p w14:paraId="43012129" w14:textId="77777777" w:rsidR="00386122" w:rsidRDefault="00386122">
            <w:pPr>
              <w:jc w:val="center"/>
              <w:rPr>
                <w:rFonts w:ascii="Times New Roman Bold" w:hAnsi="Times New Roman Bold" w:cs="Times New Roman Bold"/>
                <w:b/>
                <w:bCs/>
                <w:sz w:val="32"/>
                <w:szCs w:val="32"/>
              </w:rPr>
            </w:pPr>
          </w:p>
        </w:tc>
        <w:tc>
          <w:tcPr>
            <w:tcW w:w="459" w:type="pct"/>
            <w:tcBorders>
              <w:top w:val="nil"/>
              <w:bottom w:val="nil"/>
            </w:tcBorders>
          </w:tcPr>
          <w:p w14:paraId="1D61F811" w14:textId="77777777" w:rsidR="00386122" w:rsidRDefault="00386122">
            <w:pPr>
              <w:jc w:val="center"/>
              <w:rPr>
                <w:rFonts w:ascii="Times New Roman Bold" w:hAnsi="Times New Roman Bold" w:cs="Times New Roman Bold"/>
                <w:b/>
                <w:bCs/>
                <w:sz w:val="32"/>
                <w:szCs w:val="32"/>
              </w:rPr>
            </w:pPr>
          </w:p>
        </w:tc>
        <w:tc>
          <w:tcPr>
            <w:tcW w:w="459" w:type="pct"/>
            <w:tcBorders>
              <w:top w:val="nil"/>
              <w:bottom w:val="nil"/>
              <w:right w:val="nil"/>
            </w:tcBorders>
          </w:tcPr>
          <w:p w14:paraId="5276534E" w14:textId="77777777" w:rsidR="00386122" w:rsidRDefault="00386122">
            <w:pPr>
              <w:jc w:val="center"/>
              <w:rPr>
                <w:rFonts w:ascii="Times New Roman Bold" w:hAnsi="Times New Roman Bold" w:cs="Times New Roman Bold"/>
                <w:b/>
                <w:bCs/>
                <w:sz w:val="32"/>
                <w:szCs w:val="32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14:paraId="2066BAD8" w14:textId="77777777" w:rsidR="00386122" w:rsidRDefault="00386122">
            <w:pPr>
              <w:jc w:val="center"/>
              <w:rPr>
                <w:rFonts w:ascii="Times New Roman Bold" w:hAnsi="Times New Roman Bold" w:cs="Times New Roman Bold"/>
                <w:b/>
                <w:bCs/>
                <w:sz w:val="32"/>
                <w:szCs w:val="32"/>
              </w:rPr>
            </w:pPr>
          </w:p>
        </w:tc>
        <w:tc>
          <w:tcPr>
            <w:tcW w:w="403" w:type="pct"/>
            <w:tcBorders>
              <w:top w:val="nil"/>
              <w:bottom w:val="nil"/>
            </w:tcBorders>
          </w:tcPr>
          <w:p w14:paraId="201AAC57" w14:textId="77777777" w:rsidR="00386122" w:rsidRDefault="00386122">
            <w:pPr>
              <w:jc w:val="center"/>
              <w:rPr>
                <w:rFonts w:ascii="Times New Roman Bold" w:hAnsi="Times New Roman Bold" w:cs="Times New Roman Bold"/>
                <w:b/>
                <w:bCs/>
                <w:sz w:val="32"/>
                <w:szCs w:val="32"/>
              </w:rPr>
            </w:pPr>
          </w:p>
        </w:tc>
        <w:tc>
          <w:tcPr>
            <w:tcW w:w="403" w:type="pct"/>
            <w:tcBorders>
              <w:top w:val="nil"/>
              <w:bottom w:val="nil"/>
            </w:tcBorders>
          </w:tcPr>
          <w:p w14:paraId="3A523E1A" w14:textId="77777777" w:rsidR="00386122" w:rsidRDefault="00386122">
            <w:pPr>
              <w:jc w:val="center"/>
              <w:rPr>
                <w:rFonts w:ascii="Times New Roman Bold" w:hAnsi="Times New Roman Bold" w:cs="Times New Roman Bold"/>
                <w:b/>
                <w:bCs/>
                <w:sz w:val="32"/>
                <w:szCs w:val="32"/>
              </w:rPr>
            </w:pPr>
          </w:p>
        </w:tc>
        <w:tc>
          <w:tcPr>
            <w:tcW w:w="403" w:type="pct"/>
            <w:tcBorders>
              <w:top w:val="nil"/>
              <w:bottom w:val="nil"/>
            </w:tcBorders>
          </w:tcPr>
          <w:p w14:paraId="002543A4" w14:textId="77777777" w:rsidR="00386122" w:rsidRDefault="00386122">
            <w:pPr>
              <w:jc w:val="center"/>
              <w:rPr>
                <w:rFonts w:ascii="Times New Roman Bold" w:hAnsi="Times New Roman Bold" w:cs="Times New Roman Bold"/>
                <w:b/>
                <w:bCs/>
                <w:sz w:val="32"/>
                <w:szCs w:val="32"/>
              </w:rPr>
            </w:pPr>
          </w:p>
        </w:tc>
        <w:tc>
          <w:tcPr>
            <w:tcW w:w="403" w:type="pct"/>
            <w:tcBorders>
              <w:top w:val="nil"/>
              <w:bottom w:val="nil"/>
            </w:tcBorders>
          </w:tcPr>
          <w:p w14:paraId="30A0960A" w14:textId="77777777" w:rsidR="00386122" w:rsidRDefault="00386122">
            <w:pPr>
              <w:jc w:val="center"/>
              <w:rPr>
                <w:rFonts w:ascii="Times New Roman Bold" w:hAnsi="Times New Roman Bold" w:cs="Times New Roman Bold"/>
                <w:b/>
                <w:bCs/>
                <w:sz w:val="32"/>
                <w:szCs w:val="32"/>
              </w:rPr>
            </w:pPr>
          </w:p>
        </w:tc>
        <w:tc>
          <w:tcPr>
            <w:tcW w:w="404" w:type="pct"/>
            <w:tcBorders>
              <w:top w:val="nil"/>
              <w:bottom w:val="nil"/>
            </w:tcBorders>
          </w:tcPr>
          <w:p w14:paraId="1BA8BE9A" w14:textId="77777777" w:rsidR="00386122" w:rsidRDefault="00386122">
            <w:pPr>
              <w:jc w:val="center"/>
              <w:rPr>
                <w:rFonts w:ascii="Times New Roman Bold" w:hAnsi="Times New Roman Bold" w:cs="Times New Roman Bold"/>
                <w:b/>
                <w:bCs/>
                <w:sz w:val="32"/>
                <w:szCs w:val="32"/>
              </w:rPr>
            </w:pPr>
          </w:p>
        </w:tc>
      </w:tr>
      <w:tr w:rsidR="00386122" w14:paraId="3F0CDE48" w14:textId="77777777" w:rsidTr="00386122">
        <w:trPr>
          <w:trHeight w:val="367"/>
        </w:trPr>
        <w:tc>
          <w:tcPr>
            <w:tcW w:w="1" w:type="pct"/>
            <w:gridSpan w:val="12"/>
            <w:tcBorders>
              <w:top w:val="nil"/>
              <w:bottom w:val="single" w:sz="12" w:space="0" w:color="auto"/>
            </w:tcBorders>
          </w:tcPr>
          <w:p w14:paraId="7C4E48C3" w14:textId="1AC0FEDF" w:rsidR="00386122" w:rsidRDefault="00386122" w:rsidP="00386122">
            <w:pPr>
              <w:rPr>
                <w:rFonts w:ascii="Times New Roman Bold" w:hAnsi="Times New Roman Bold" w:cs="Times New Roman Bold"/>
                <w:b/>
                <w:bCs/>
                <w:sz w:val="32"/>
                <w:szCs w:val="32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48"/>
                <w:szCs w:val="48"/>
              </w:rPr>
              <w:t xml:space="preserve">Supplementary </w:t>
            </w:r>
            <w:r>
              <w:rPr>
                <w:rFonts w:ascii="Times New Roman Bold" w:hAnsi="Times New Roman Bold" w:cs="Times New Roman Bold"/>
                <w:b/>
                <w:bCs/>
                <w:sz w:val="48"/>
                <w:szCs w:val="48"/>
              </w:rPr>
              <w:t xml:space="preserve">Table </w:t>
            </w:r>
            <w:r>
              <w:rPr>
                <w:rFonts w:ascii="Times New Roman Bold" w:hAnsi="Times New Roman Bold" w:cs="Times New Roman Bold"/>
                <w:b/>
                <w:bCs/>
                <w:sz w:val="48"/>
                <w:szCs w:val="48"/>
              </w:rPr>
              <w:t>S</w:t>
            </w:r>
            <w:r>
              <w:rPr>
                <w:rFonts w:ascii="Times New Roman Bold" w:hAnsi="Times New Roman Bold" w:cs="Times New Roman Bold"/>
                <w:b/>
                <w:bCs/>
                <w:sz w:val="48"/>
                <w:szCs w:val="48"/>
              </w:rPr>
              <w:t>2</w:t>
            </w:r>
            <w:r w:rsidRPr="000D0F50">
              <w:rPr>
                <w:rFonts w:ascii="Times New Roman Bold" w:hAnsi="Times New Roman Bold" w:cs="Times New Roman Bold"/>
                <w:b/>
                <w:bCs/>
                <w:sz w:val="48"/>
                <w:szCs w:val="48"/>
              </w:rPr>
              <w:t xml:space="preserve">: </w:t>
            </w:r>
            <w:r w:rsidRPr="000D0F50">
              <w:rPr>
                <w:rFonts w:ascii="Arial Narrow" w:hAnsi="Arial Narrow" w:cs="Times New Roman Bold"/>
                <w:b/>
                <w:bCs/>
                <w:sz w:val="48"/>
                <w:szCs w:val="48"/>
              </w:rPr>
              <w:t>Atroph</w:t>
            </w:r>
            <w:r>
              <w:rPr>
                <w:rFonts w:ascii="Arial Narrow" w:hAnsi="Arial Narrow" w:cs="Times New Roman Bold"/>
                <w:b/>
                <w:bCs/>
                <w:sz w:val="48"/>
                <w:szCs w:val="48"/>
              </w:rPr>
              <w:t xml:space="preserve">ic patterns identified through </w:t>
            </w:r>
            <w:r w:rsidRPr="000D0F50">
              <w:rPr>
                <w:rFonts w:ascii="Arial Narrow" w:hAnsi="Arial Narrow" w:cs="Times New Roman Bold"/>
                <w:b/>
                <w:bCs/>
                <w:sz w:val="48"/>
                <w:szCs w:val="48"/>
              </w:rPr>
              <w:t xml:space="preserve">ICV-adjustments </w:t>
            </w:r>
            <w:r>
              <w:rPr>
                <w:rFonts w:ascii="Arial Narrow" w:hAnsi="Arial Narrow" w:cs="Times New Roman Bold"/>
                <w:b/>
                <w:bCs/>
                <w:sz w:val="48"/>
                <w:szCs w:val="48"/>
              </w:rPr>
              <w:t>via normalization</w:t>
            </w:r>
          </w:p>
        </w:tc>
      </w:tr>
      <w:tr w:rsidR="000B3D9F" w14:paraId="2BB28376" w14:textId="77777777" w:rsidTr="00386122">
        <w:trPr>
          <w:trHeight w:val="367"/>
        </w:trPr>
        <w:tc>
          <w:tcPr>
            <w:tcW w:w="371" w:type="pct"/>
            <w:tcBorders>
              <w:top w:val="single" w:sz="12" w:space="0" w:color="auto"/>
              <w:bottom w:val="nil"/>
            </w:tcBorders>
          </w:tcPr>
          <w:p w14:paraId="17103E26" w14:textId="77777777" w:rsidR="000B3D9F" w:rsidRDefault="000B3D9F">
            <w:pPr>
              <w:jc w:val="center"/>
              <w:rPr>
                <w:rFonts w:ascii="Times New Roman Bold" w:hAnsi="Times New Roman Bold" w:cs="Times New Roman Bold"/>
                <w:b/>
                <w:bCs/>
                <w:sz w:val="32"/>
                <w:szCs w:val="32"/>
              </w:rPr>
            </w:pPr>
          </w:p>
        </w:tc>
        <w:tc>
          <w:tcPr>
            <w:tcW w:w="371" w:type="pct"/>
            <w:tcBorders>
              <w:top w:val="single" w:sz="12" w:space="0" w:color="auto"/>
              <w:bottom w:val="nil"/>
            </w:tcBorders>
          </w:tcPr>
          <w:p w14:paraId="69A575BB" w14:textId="77777777" w:rsidR="000B3D9F" w:rsidRDefault="000B3D9F">
            <w:pPr>
              <w:jc w:val="center"/>
              <w:rPr>
                <w:rFonts w:ascii="Times New Roman Bold" w:hAnsi="Times New Roman Bold" w:cs="Times New Roman Bold"/>
                <w:b/>
                <w:bCs/>
                <w:sz w:val="32"/>
                <w:szCs w:val="32"/>
              </w:rPr>
            </w:pPr>
          </w:p>
        </w:tc>
        <w:tc>
          <w:tcPr>
            <w:tcW w:w="459" w:type="pct"/>
            <w:tcBorders>
              <w:top w:val="single" w:sz="12" w:space="0" w:color="auto"/>
              <w:bottom w:val="nil"/>
            </w:tcBorders>
          </w:tcPr>
          <w:p w14:paraId="3A85BD89" w14:textId="77777777" w:rsidR="000B3D9F" w:rsidRDefault="000B3D9F">
            <w:pPr>
              <w:jc w:val="center"/>
              <w:rPr>
                <w:rFonts w:ascii="Times New Roman Bold" w:hAnsi="Times New Roman Bold" w:cs="Times New Roman Bold"/>
                <w:b/>
                <w:bCs/>
                <w:sz w:val="32"/>
                <w:szCs w:val="32"/>
              </w:rPr>
            </w:pPr>
          </w:p>
        </w:tc>
        <w:tc>
          <w:tcPr>
            <w:tcW w:w="459" w:type="pct"/>
            <w:tcBorders>
              <w:top w:val="single" w:sz="12" w:space="0" w:color="auto"/>
              <w:bottom w:val="nil"/>
            </w:tcBorders>
          </w:tcPr>
          <w:p w14:paraId="524AB785" w14:textId="77777777" w:rsidR="000B3D9F" w:rsidRDefault="000B3D9F">
            <w:pPr>
              <w:jc w:val="center"/>
              <w:rPr>
                <w:rFonts w:ascii="Times New Roman Bold" w:hAnsi="Times New Roman Bold" w:cs="Times New Roman Bold"/>
                <w:b/>
                <w:bCs/>
                <w:sz w:val="32"/>
                <w:szCs w:val="32"/>
              </w:rPr>
            </w:pPr>
          </w:p>
        </w:tc>
        <w:tc>
          <w:tcPr>
            <w:tcW w:w="459" w:type="pct"/>
            <w:tcBorders>
              <w:top w:val="single" w:sz="12" w:space="0" w:color="auto"/>
              <w:bottom w:val="nil"/>
            </w:tcBorders>
          </w:tcPr>
          <w:p w14:paraId="29619A94" w14:textId="77777777" w:rsidR="000B3D9F" w:rsidRDefault="000B3D9F">
            <w:pPr>
              <w:jc w:val="center"/>
              <w:rPr>
                <w:rFonts w:ascii="Times New Roman Bold" w:hAnsi="Times New Roman Bold" w:cs="Times New Roman Bold"/>
                <w:b/>
                <w:bCs/>
                <w:sz w:val="32"/>
                <w:szCs w:val="32"/>
              </w:rPr>
            </w:pPr>
          </w:p>
        </w:tc>
        <w:tc>
          <w:tcPr>
            <w:tcW w:w="459" w:type="pct"/>
            <w:tcBorders>
              <w:top w:val="single" w:sz="12" w:space="0" w:color="auto"/>
              <w:bottom w:val="nil"/>
              <w:right w:val="nil"/>
            </w:tcBorders>
          </w:tcPr>
          <w:p w14:paraId="2678E9EB" w14:textId="77777777" w:rsidR="000B3D9F" w:rsidRDefault="000B3D9F">
            <w:pPr>
              <w:jc w:val="center"/>
              <w:rPr>
                <w:rFonts w:ascii="Times New Roman Bold" w:hAnsi="Times New Roman Bold" w:cs="Times New Roman Bold"/>
                <w:b/>
                <w:bCs/>
                <w:sz w:val="32"/>
                <w:szCs w:val="32"/>
              </w:rPr>
            </w:pPr>
          </w:p>
        </w:tc>
        <w:tc>
          <w:tcPr>
            <w:tcW w:w="1209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158EA8C9" w14:textId="77777777" w:rsidR="000B3D9F" w:rsidRDefault="00386122">
            <w:pPr>
              <w:jc w:val="center"/>
              <w:rPr>
                <w:rFonts w:ascii="Times New Roman Bold" w:hAnsi="Times New Roman Bold" w:cs="Times New Roman Bold"/>
                <w:b/>
                <w:bCs/>
                <w:sz w:val="32"/>
                <w:szCs w:val="32"/>
              </w:rPr>
            </w:pPr>
            <w:r>
              <w:rPr>
                <w:rFonts w:ascii="Times New Roman Bold" w:hAnsi="Times New Roman Bold" w:cs="Times New Roman Bold" w:hint="eastAsia"/>
                <w:b/>
                <w:bCs/>
                <w:sz w:val="32"/>
                <w:szCs w:val="32"/>
              </w:rPr>
              <w:t xml:space="preserve">Contrast (HAND-) - </w:t>
            </w:r>
            <w:r>
              <w:rPr>
                <w:rFonts w:ascii="Times New Roman Bold" w:hAnsi="Times New Roman Bold" w:cs="Times New Roman Bold"/>
                <w:b/>
                <w:bCs/>
                <w:sz w:val="32"/>
                <w:szCs w:val="32"/>
              </w:rPr>
              <w:t>HC</w:t>
            </w:r>
          </w:p>
        </w:tc>
        <w:tc>
          <w:tcPr>
            <w:tcW w:w="1211" w:type="pct"/>
            <w:gridSpan w:val="3"/>
            <w:tcBorders>
              <w:top w:val="single" w:sz="12" w:space="0" w:color="auto"/>
              <w:bottom w:val="nil"/>
            </w:tcBorders>
          </w:tcPr>
          <w:p w14:paraId="70CEAB2D" w14:textId="77777777" w:rsidR="000B3D9F" w:rsidRDefault="00386122">
            <w:pPr>
              <w:jc w:val="center"/>
              <w:rPr>
                <w:rFonts w:ascii="Times New Roman Bold" w:hAnsi="Times New Roman Bold" w:cs="Times New Roman Bold"/>
                <w:b/>
                <w:bCs/>
                <w:sz w:val="32"/>
                <w:szCs w:val="32"/>
              </w:rPr>
            </w:pPr>
            <w:r>
              <w:rPr>
                <w:rFonts w:ascii="Times New Roman Bold" w:hAnsi="Times New Roman Bold" w:cs="Times New Roman Bold" w:hint="eastAsia"/>
                <w:b/>
                <w:bCs/>
                <w:sz w:val="32"/>
                <w:szCs w:val="32"/>
              </w:rPr>
              <w:t xml:space="preserve">Contrast (HAND+) - </w:t>
            </w:r>
            <w:r>
              <w:rPr>
                <w:rFonts w:ascii="Times New Roman Bold" w:hAnsi="Times New Roman Bold" w:cs="Times New Roman Bold"/>
                <w:b/>
                <w:bCs/>
                <w:sz w:val="32"/>
                <w:szCs w:val="32"/>
              </w:rPr>
              <w:t>HC</w:t>
            </w:r>
          </w:p>
        </w:tc>
      </w:tr>
      <w:tr w:rsidR="000B3D9F" w14:paraId="51C6E555" w14:textId="77777777" w:rsidTr="00386122">
        <w:trPr>
          <w:trHeight w:val="530"/>
        </w:trPr>
        <w:tc>
          <w:tcPr>
            <w:tcW w:w="1201" w:type="pct"/>
            <w:gridSpan w:val="3"/>
            <w:tcBorders>
              <w:top w:val="nil"/>
              <w:bottom w:val="single" w:sz="12" w:space="0" w:color="auto"/>
            </w:tcBorders>
          </w:tcPr>
          <w:p w14:paraId="21A58268" w14:textId="77777777" w:rsidR="000B3D9F" w:rsidRDefault="00386122">
            <w:pPr>
              <w:jc w:val="center"/>
              <w:rPr>
                <w:rFonts w:ascii="Times New Roman Bold" w:hAnsi="Times New Roman Bold" w:cs="Times New Roman Bold"/>
                <w:b/>
                <w:bCs/>
                <w:sz w:val="32"/>
                <w:szCs w:val="32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32"/>
                <w:szCs w:val="32"/>
              </w:rPr>
              <w:t>Brain structures</w:t>
            </w:r>
          </w:p>
        </w:tc>
        <w:tc>
          <w:tcPr>
            <w:tcW w:w="459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046E7578" w14:textId="77777777" w:rsidR="000B3D9F" w:rsidRDefault="00386122">
            <w:pPr>
              <w:jc w:val="center"/>
              <w:rPr>
                <w:rFonts w:ascii="Times New Roman Bold" w:hAnsi="Times New Roman Bold" w:cs="Times New Roman Bold"/>
                <w:b/>
                <w:bCs/>
                <w:sz w:val="32"/>
                <w:szCs w:val="32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32"/>
                <w:szCs w:val="32"/>
              </w:rPr>
              <w:t>HC</w:t>
            </w:r>
          </w:p>
        </w:tc>
        <w:tc>
          <w:tcPr>
            <w:tcW w:w="459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7F2F5877" w14:textId="77777777" w:rsidR="000B3D9F" w:rsidRDefault="00386122">
            <w:pPr>
              <w:jc w:val="center"/>
              <w:rPr>
                <w:rFonts w:ascii="Times New Roman Bold" w:hAnsi="Times New Roman Bold" w:cs="Times New Roman Bold"/>
                <w:b/>
                <w:bCs/>
                <w:sz w:val="32"/>
                <w:szCs w:val="32"/>
              </w:rPr>
            </w:pPr>
            <w:r>
              <w:rPr>
                <w:rFonts w:ascii="Times New Roman Bold" w:hAnsi="Times New Roman Bold" w:cs="Times New Roman Bold" w:hint="eastAsia"/>
                <w:b/>
                <w:bCs/>
                <w:sz w:val="32"/>
                <w:szCs w:val="32"/>
              </w:rPr>
              <w:t>HAND-</w:t>
            </w:r>
          </w:p>
        </w:tc>
        <w:tc>
          <w:tcPr>
            <w:tcW w:w="459" w:type="pct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</w:tcPr>
          <w:p w14:paraId="0B07733D" w14:textId="77777777" w:rsidR="000B3D9F" w:rsidRDefault="00386122">
            <w:pPr>
              <w:jc w:val="center"/>
              <w:rPr>
                <w:rFonts w:ascii="Times New Roman Bold" w:hAnsi="Times New Roman Bold" w:cs="Times New Roman Bold"/>
                <w:b/>
                <w:bCs/>
                <w:sz w:val="32"/>
                <w:szCs w:val="32"/>
              </w:rPr>
            </w:pPr>
            <w:r>
              <w:rPr>
                <w:rFonts w:ascii="Times New Roman Bold" w:hAnsi="Times New Roman Bold" w:cs="Times New Roman Bold" w:hint="eastAsia"/>
                <w:b/>
                <w:bCs/>
                <w:sz w:val="32"/>
                <w:szCs w:val="32"/>
              </w:rPr>
              <w:t>HAND+</w:t>
            </w:r>
          </w:p>
        </w:tc>
        <w:tc>
          <w:tcPr>
            <w:tcW w:w="40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0A899C1" w14:textId="77777777" w:rsidR="000B3D9F" w:rsidRDefault="00386122">
            <w:pPr>
              <w:jc w:val="center"/>
              <w:rPr>
                <w:rFonts w:ascii="Times New Roman Bold" w:hAnsi="Times New Roman Bold" w:cs="Times New Roman Bold"/>
                <w:b/>
                <w:bCs/>
                <w:sz w:val="32"/>
                <w:szCs w:val="32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32"/>
                <w:szCs w:val="32"/>
              </w:rPr>
              <w:t>C</w:t>
            </w:r>
            <w:r>
              <w:rPr>
                <w:rFonts w:ascii="Times New Roman Bold" w:hAnsi="Times New Roman Bold" w:cs="Times New Roman Bold" w:hint="eastAsia"/>
                <w:b/>
                <w:bCs/>
                <w:sz w:val="32"/>
                <w:szCs w:val="32"/>
              </w:rPr>
              <w:t>E</w:t>
            </w:r>
          </w:p>
        </w:tc>
        <w:tc>
          <w:tcPr>
            <w:tcW w:w="40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13F7927" w14:textId="77777777" w:rsidR="000B3D9F" w:rsidRDefault="00386122">
            <w:pPr>
              <w:jc w:val="center"/>
              <w:rPr>
                <w:rFonts w:ascii="Times New Roman Bold" w:hAnsi="Times New Roman Bold" w:cs="Times New Roman Bold"/>
                <w:b/>
                <w:bCs/>
                <w:sz w:val="32"/>
                <w:szCs w:val="32"/>
              </w:rPr>
            </w:pPr>
            <w:r>
              <w:rPr>
                <w:rFonts w:ascii="Times New Roman Bold Italic" w:hAnsi="Times New Roman Bold Italic" w:cs="Times New Roman Bold Italic"/>
                <w:b/>
                <w:bCs/>
                <w:i/>
                <w:iCs/>
                <w:sz w:val="32"/>
                <w:szCs w:val="32"/>
              </w:rPr>
              <w:t>P</w:t>
            </w:r>
          </w:p>
        </w:tc>
        <w:tc>
          <w:tcPr>
            <w:tcW w:w="40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AB42B54" w14:textId="77777777" w:rsidR="000B3D9F" w:rsidRDefault="00386122">
            <w:pPr>
              <w:jc w:val="center"/>
              <w:rPr>
                <w:rFonts w:ascii="Times New Roman Bold" w:hAnsi="Times New Roman Bold" w:cs="Times New Roman Bold"/>
                <w:b/>
                <w:bCs/>
                <w:sz w:val="32"/>
                <w:szCs w:val="32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32"/>
                <w:szCs w:val="32"/>
              </w:rPr>
              <w:t>Effect size</w:t>
            </w:r>
          </w:p>
        </w:tc>
        <w:tc>
          <w:tcPr>
            <w:tcW w:w="40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CAA6C3B" w14:textId="77777777" w:rsidR="000B3D9F" w:rsidRDefault="00386122">
            <w:pPr>
              <w:jc w:val="center"/>
              <w:rPr>
                <w:rFonts w:ascii="Times New Roman Bold" w:hAnsi="Times New Roman Bold" w:cs="Times New Roman Bold"/>
                <w:b/>
                <w:bCs/>
                <w:sz w:val="32"/>
                <w:szCs w:val="32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32"/>
                <w:szCs w:val="32"/>
              </w:rPr>
              <w:t>C</w:t>
            </w:r>
            <w:r>
              <w:rPr>
                <w:rFonts w:ascii="Times New Roman Bold" w:hAnsi="Times New Roman Bold" w:cs="Times New Roman Bold" w:hint="eastAsia"/>
                <w:b/>
                <w:bCs/>
                <w:sz w:val="32"/>
                <w:szCs w:val="32"/>
              </w:rPr>
              <w:t>E</w:t>
            </w:r>
          </w:p>
        </w:tc>
        <w:tc>
          <w:tcPr>
            <w:tcW w:w="40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8C6D223" w14:textId="77777777" w:rsidR="000B3D9F" w:rsidRDefault="00386122">
            <w:pPr>
              <w:jc w:val="center"/>
              <w:rPr>
                <w:rFonts w:ascii="Times New Roman Bold" w:hAnsi="Times New Roman Bold" w:cs="Times New Roman Bold"/>
                <w:b/>
                <w:bCs/>
                <w:sz w:val="32"/>
                <w:szCs w:val="32"/>
              </w:rPr>
            </w:pPr>
            <w:r>
              <w:rPr>
                <w:rFonts w:ascii="Times New Roman Bold Italic" w:hAnsi="Times New Roman Bold Italic" w:cs="Times New Roman Bold Italic"/>
                <w:b/>
                <w:bCs/>
                <w:i/>
                <w:iCs/>
                <w:sz w:val="32"/>
                <w:szCs w:val="32"/>
              </w:rPr>
              <w:t>P</w:t>
            </w:r>
          </w:p>
        </w:tc>
        <w:tc>
          <w:tcPr>
            <w:tcW w:w="40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4F7246B" w14:textId="77777777" w:rsidR="000B3D9F" w:rsidRDefault="00386122">
            <w:pPr>
              <w:jc w:val="center"/>
              <w:rPr>
                <w:rFonts w:ascii="Times New Roman Bold" w:hAnsi="Times New Roman Bold" w:cs="Times New Roman Bold"/>
                <w:b/>
                <w:bCs/>
                <w:sz w:val="32"/>
                <w:szCs w:val="32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32"/>
                <w:szCs w:val="32"/>
              </w:rPr>
              <w:t>Effect size</w:t>
            </w:r>
          </w:p>
        </w:tc>
      </w:tr>
      <w:tr w:rsidR="000B3D9F" w14:paraId="055695AA" w14:textId="77777777" w:rsidTr="00386122">
        <w:trPr>
          <w:trHeight w:val="564"/>
        </w:trPr>
        <w:tc>
          <w:tcPr>
            <w:tcW w:w="1201" w:type="pct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5D55F169" w14:textId="77777777" w:rsidR="000B3D9F" w:rsidRDefault="00386122">
            <w:pPr>
              <w:jc w:val="left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IC fraction</w:t>
            </w:r>
          </w:p>
        </w:tc>
        <w:tc>
          <w:tcPr>
            <w:tcW w:w="459" w:type="pct"/>
            <w:tcBorders>
              <w:top w:val="single" w:sz="12" w:space="0" w:color="auto"/>
              <w:bottom w:val="single" w:sz="4" w:space="0" w:color="auto"/>
            </w:tcBorders>
          </w:tcPr>
          <w:p w14:paraId="567DD1A0" w14:textId="77777777" w:rsidR="000B3D9F" w:rsidRDefault="000B3D9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59" w:type="pct"/>
            <w:tcBorders>
              <w:top w:val="single" w:sz="12" w:space="0" w:color="auto"/>
              <w:bottom w:val="single" w:sz="4" w:space="0" w:color="auto"/>
            </w:tcBorders>
          </w:tcPr>
          <w:p w14:paraId="25050AAC" w14:textId="77777777" w:rsidR="000B3D9F" w:rsidRDefault="000B3D9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59" w:type="pct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05FBC5E3" w14:textId="77777777" w:rsidR="000B3D9F" w:rsidRDefault="000B3D9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0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5285A95" w14:textId="77777777" w:rsidR="000B3D9F" w:rsidRDefault="000B3D9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0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0928656" w14:textId="77777777" w:rsidR="000B3D9F" w:rsidRDefault="000B3D9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0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3DB08D" w14:textId="77777777" w:rsidR="000B3D9F" w:rsidRDefault="000B3D9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0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D92592C" w14:textId="77777777" w:rsidR="000B3D9F" w:rsidRDefault="000B3D9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0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76EBE39" w14:textId="77777777" w:rsidR="000B3D9F" w:rsidRDefault="000B3D9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0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0E063D4" w14:textId="77777777" w:rsidR="000B3D9F" w:rsidRDefault="000B3D9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0B3D9F" w14:paraId="3F848D29" w14:textId="77777777" w:rsidTr="00386122">
        <w:trPr>
          <w:trHeight w:val="361"/>
        </w:trPr>
        <w:tc>
          <w:tcPr>
            <w:tcW w:w="1201" w:type="pct"/>
            <w:gridSpan w:val="3"/>
            <w:tcBorders>
              <w:top w:val="single" w:sz="12" w:space="0" w:color="auto"/>
              <w:bottom w:val="nil"/>
            </w:tcBorders>
          </w:tcPr>
          <w:p w14:paraId="5A1071D9" w14:textId="77777777" w:rsidR="000B3D9F" w:rsidRDefault="00386122">
            <w:pPr>
              <w:spacing w:line="320" w:lineRule="exact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Thalamus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normalized</w:t>
            </w:r>
          </w:p>
        </w:tc>
        <w:tc>
          <w:tcPr>
            <w:tcW w:w="459" w:type="pct"/>
            <w:tcBorders>
              <w:top w:val="single" w:sz="12" w:space="0" w:color="auto"/>
              <w:bottom w:val="nil"/>
            </w:tcBorders>
            <w:vAlign w:val="bottom"/>
          </w:tcPr>
          <w:p w14:paraId="504C0A05" w14:textId="77777777" w:rsidR="000B3D9F" w:rsidRDefault="00386122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0093±</w:t>
            </w: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000</w:t>
            </w: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9</w:t>
            </w:r>
          </w:p>
        </w:tc>
        <w:tc>
          <w:tcPr>
            <w:tcW w:w="459" w:type="pct"/>
            <w:tcBorders>
              <w:top w:val="single" w:sz="12" w:space="0" w:color="auto"/>
            </w:tcBorders>
          </w:tcPr>
          <w:p w14:paraId="6AA3BDFD" w14:textId="77777777" w:rsidR="000B3D9F" w:rsidRDefault="00386122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0089±0.000</w:t>
            </w: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8</w:t>
            </w:r>
          </w:p>
        </w:tc>
        <w:tc>
          <w:tcPr>
            <w:tcW w:w="459" w:type="pct"/>
            <w:tcBorders>
              <w:top w:val="single" w:sz="12" w:space="0" w:color="auto"/>
            </w:tcBorders>
          </w:tcPr>
          <w:p w14:paraId="7C28494F" w14:textId="77777777" w:rsidR="000B3D9F" w:rsidRDefault="00386122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0089±0.0001</w:t>
            </w:r>
          </w:p>
        </w:tc>
        <w:tc>
          <w:tcPr>
            <w:tcW w:w="403" w:type="pct"/>
            <w:tcBorders>
              <w:top w:val="single" w:sz="12" w:space="0" w:color="auto"/>
              <w:right w:val="nil"/>
            </w:tcBorders>
          </w:tcPr>
          <w:p w14:paraId="4E30D9F6" w14:textId="77777777" w:rsidR="000B3D9F" w:rsidRDefault="00386122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0004</w:t>
            </w:r>
          </w:p>
        </w:tc>
        <w:tc>
          <w:tcPr>
            <w:tcW w:w="40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CDB3CC0" w14:textId="77777777" w:rsidR="000B3D9F" w:rsidRDefault="00386122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28"/>
                <w:szCs w:val="28"/>
              </w:rPr>
              <w:t>0.0101</w:t>
            </w:r>
          </w:p>
        </w:tc>
        <w:tc>
          <w:tcPr>
            <w:tcW w:w="40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3F9975E" w14:textId="77777777" w:rsidR="000B3D9F" w:rsidRDefault="00386122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5945</w:t>
            </w:r>
          </w:p>
        </w:tc>
        <w:tc>
          <w:tcPr>
            <w:tcW w:w="40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735B94C" w14:textId="77777777" w:rsidR="000B3D9F" w:rsidRDefault="00386122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0004</w:t>
            </w:r>
          </w:p>
        </w:tc>
        <w:tc>
          <w:tcPr>
            <w:tcW w:w="40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F808CA2" w14:textId="77777777" w:rsidR="000B3D9F" w:rsidRDefault="00386122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Bold" w:hAnsi="Times New Roman Bold" w:cs="Times New Roman Bold" w:hint="eastAsia"/>
                <w:b/>
                <w:bCs/>
                <w:sz w:val="28"/>
                <w:szCs w:val="28"/>
              </w:rPr>
              <w:t>0.0071</w:t>
            </w:r>
          </w:p>
        </w:tc>
        <w:tc>
          <w:tcPr>
            <w:tcW w:w="40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7571979" w14:textId="77777777" w:rsidR="000B3D9F" w:rsidRDefault="00386122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7001</w:t>
            </w:r>
          </w:p>
        </w:tc>
      </w:tr>
      <w:tr w:rsidR="000B3D9F" w14:paraId="16D38430" w14:textId="77777777" w:rsidTr="00386122">
        <w:trPr>
          <w:trHeight w:val="361"/>
        </w:trPr>
        <w:tc>
          <w:tcPr>
            <w:tcW w:w="1201" w:type="pct"/>
            <w:gridSpan w:val="3"/>
            <w:tcBorders>
              <w:top w:val="nil"/>
              <w:bottom w:val="nil"/>
            </w:tcBorders>
          </w:tcPr>
          <w:p w14:paraId="39E7D1D4" w14:textId="77777777" w:rsidR="000B3D9F" w:rsidRDefault="00386122">
            <w:pPr>
              <w:spacing w:line="320" w:lineRule="exact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LV normalized</w:t>
            </w:r>
          </w:p>
        </w:tc>
        <w:tc>
          <w:tcPr>
            <w:tcW w:w="459" w:type="pct"/>
            <w:tcBorders>
              <w:top w:val="nil"/>
              <w:bottom w:val="nil"/>
            </w:tcBorders>
            <w:vAlign w:val="bottom"/>
          </w:tcPr>
          <w:p w14:paraId="5ADCC860" w14:textId="77777777" w:rsidR="000B3D9F" w:rsidRDefault="00386122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0087±0.00062</w:t>
            </w:r>
          </w:p>
        </w:tc>
        <w:tc>
          <w:tcPr>
            <w:tcW w:w="459" w:type="pct"/>
          </w:tcPr>
          <w:p w14:paraId="0B82289B" w14:textId="77777777" w:rsidR="000B3D9F" w:rsidRDefault="00386122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0106±0.00053</w:t>
            </w:r>
          </w:p>
        </w:tc>
        <w:tc>
          <w:tcPr>
            <w:tcW w:w="459" w:type="pct"/>
          </w:tcPr>
          <w:p w14:paraId="35B40CB2" w14:textId="77777777" w:rsidR="000B3D9F" w:rsidRDefault="00386122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0116±0.00066</w:t>
            </w:r>
          </w:p>
        </w:tc>
        <w:tc>
          <w:tcPr>
            <w:tcW w:w="403" w:type="pct"/>
            <w:tcBorders>
              <w:right w:val="nil"/>
            </w:tcBorders>
          </w:tcPr>
          <w:p w14:paraId="7C61FA3B" w14:textId="77777777" w:rsidR="000B3D9F" w:rsidRDefault="00386122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0.001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14:paraId="528AD4A9" w14:textId="77777777" w:rsidR="000B3D9F" w:rsidRDefault="00386122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0.054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14:paraId="1B5CCC01" w14:textId="77777777" w:rsidR="000B3D9F" w:rsidRDefault="00386122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0.476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958CC4" w14:textId="77777777" w:rsidR="000B3D9F" w:rsidRDefault="00386122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0.002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560D96" w14:textId="77777777" w:rsidR="000B3D9F" w:rsidRDefault="00386122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Bold" w:hAnsi="Times New Roman Bold" w:cs="Times New Roman Bold" w:hint="eastAsia"/>
                <w:b/>
                <w:bCs/>
                <w:sz w:val="28"/>
                <w:szCs w:val="28"/>
              </w:rPr>
              <w:t>0.0054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14:paraId="51995B7A" w14:textId="77777777" w:rsidR="000B3D9F" w:rsidRDefault="00386122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0.7201</w:t>
            </w:r>
          </w:p>
        </w:tc>
      </w:tr>
      <w:tr w:rsidR="000B3D9F" w14:paraId="15E88CF9" w14:textId="77777777" w:rsidTr="00386122">
        <w:trPr>
          <w:trHeight w:val="361"/>
        </w:trPr>
        <w:tc>
          <w:tcPr>
            <w:tcW w:w="1201" w:type="pct"/>
            <w:gridSpan w:val="3"/>
            <w:tcBorders>
              <w:top w:val="nil"/>
            </w:tcBorders>
          </w:tcPr>
          <w:p w14:paraId="4B3A9D1F" w14:textId="77777777" w:rsidR="000B3D9F" w:rsidRDefault="00386122">
            <w:pPr>
              <w:spacing w:line="320" w:lineRule="exact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cs="Times New Roman"/>
                <w:sz w:val="28"/>
                <w:szCs w:val="28"/>
              </w:rPr>
              <w:t>R.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Thalamus</w:t>
            </w:r>
            <w:proofErr w:type="spellEnd"/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normalized</w:t>
            </w:r>
          </w:p>
        </w:tc>
        <w:tc>
          <w:tcPr>
            <w:tcW w:w="459" w:type="pct"/>
            <w:tcBorders>
              <w:top w:val="nil"/>
            </w:tcBorders>
            <w:vAlign w:val="bottom"/>
          </w:tcPr>
          <w:p w14:paraId="7D28E133" w14:textId="77777777" w:rsidR="000B3D9F" w:rsidRDefault="00386122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0047±</w:t>
            </w: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000</w:t>
            </w: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</w:t>
            </w: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5</w:t>
            </w:r>
          </w:p>
        </w:tc>
        <w:tc>
          <w:tcPr>
            <w:tcW w:w="459" w:type="pct"/>
          </w:tcPr>
          <w:p w14:paraId="0CE83DF9" w14:textId="77777777" w:rsidR="000B3D9F" w:rsidRDefault="00386122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0045±0.000</w:t>
            </w: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4</w:t>
            </w:r>
          </w:p>
        </w:tc>
        <w:tc>
          <w:tcPr>
            <w:tcW w:w="459" w:type="pct"/>
          </w:tcPr>
          <w:p w14:paraId="61709EA6" w14:textId="77777777" w:rsidR="000B3D9F" w:rsidRDefault="00386122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0044±0.000</w:t>
            </w: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</w:t>
            </w: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5</w:t>
            </w:r>
          </w:p>
        </w:tc>
        <w:tc>
          <w:tcPr>
            <w:tcW w:w="403" w:type="pct"/>
            <w:tcBorders>
              <w:right w:val="nil"/>
            </w:tcBorders>
          </w:tcPr>
          <w:p w14:paraId="23407DC1" w14:textId="77777777" w:rsidR="000B3D9F" w:rsidRDefault="00386122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000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14:paraId="3F324267" w14:textId="77777777" w:rsidR="000B3D9F" w:rsidRDefault="00386122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Bold" w:hAnsi="Times New Roman Bold" w:cs="Times New Roman Bold" w:hint="eastAsia"/>
                <w:b/>
                <w:bCs/>
                <w:sz w:val="28"/>
                <w:szCs w:val="28"/>
              </w:rPr>
              <w:t>0.011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14:paraId="20C6B52B" w14:textId="77777777" w:rsidR="000B3D9F" w:rsidRDefault="00386122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588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B640C0" w14:textId="77777777" w:rsidR="000B3D9F" w:rsidRDefault="00386122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000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CD2CAC" w14:textId="77777777" w:rsidR="000B3D9F" w:rsidRDefault="00386122">
            <w:pPr>
              <w:spacing w:line="320" w:lineRule="exact"/>
              <w:jc w:val="center"/>
              <w:rPr>
                <w:rFonts w:ascii="Times New Roman Bold" w:hAnsi="Times New Roman Bold" w:cs="Times New Roman Bold"/>
                <w:b/>
                <w:bCs/>
                <w:sz w:val="28"/>
                <w:szCs w:val="28"/>
              </w:rPr>
            </w:pPr>
            <w:r>
              <w:rPr>
                <w:rFonts w:ascii="Times New Roman Bold" w:hAnsi="Times New Roman Bold" w:cs="Times New Roman Bold" w:hint="eastAsia"/>
                <w:b/>
                <w:bCs/>
                <w:sz w:val="28"/>
                <w:szCs w:val="28"/>
              </w:rPr>
              <w:t>0.0033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14:paraId="41AA2E8C" w14:textId="77777777" w:rsidR="000B3D9F" w:rsidRDefault="00386122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7526</w:t>
            </w:r>
          </w:p>
        </w:tc>
      </w:tr>
      <w:tr w:rsidR="000B3D9F" w14:paraId="48B70906" w14:textId="77777777" w:rsidTr="00386122">
        <w:trPr>
          <w:trHeight w:val="361"/>
        </w:trPr>
        <w:tc>
          <w:tcPr>
            <w:tcW w:w="1201" w:type="pct"/>
            <w:gridSpan w:val="3"/>
          </w:tcPr>
          <w:p w14:paraId="414339C1" w14:textId="77777777" w:rsidR="000B3D9F" w:rsidRDefault="00386122">
            <w:pPr>
              <w:spacing w:line="320" w:lineRule="exact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R.LV normalized</w:t>
            </w:r>
          </w:p>
        </w:tc>
        <w:tc>
          <w:tcPr>
            <w:tcW w:w="459" w:type="pct"/>
            <w:vAlign w:val="bottom"/>
          </w:tcPr>
          <w:p w14:paraId="67640F45" w14:textId="77777777" w:rsidR="000B3D9F" w:rsidRDefault="00386122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0041±0.00029</w:t>
            </w:r>
          </w:p>
        </w:tc>
        <w:tc>
          <w:tcPr>
            <w:tcW w:w="459" w:type="pct"/>
          </w:tcPr>
          <w:p w14:paraId="61E680AE" w14:textId="77777777" w:rsidR="000B3D9F" w:rsidRDefault="00386122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0049±0.00025</w:t>
            </w:r>
          </w:p>
        </w:tc>
        <w:tc>
          <w:tcPr>
            <w:tcW w:w="459" w:type="pct"/>
          </w:tcPr>
          <w:p w14:paraId="26E10DE9" w14:textId="77777777" w:rsidR="000B3D9F" w:rsidRDefault="00386122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0054±0.00031</w:t>
            </w:r>
          </w:p>
        </w:tc>
        <w:tc>
          <w:tcPr>
            <w:tcW w:w="403" w:type="pct"/>
            <w:tcBorders>
              <w:right w:val="nil"/>
            </w:tcBorders>
          </w:tcPr>
          <w:p w14:paraId="4D51E883" w14:textId="77777777" w:rsidR="000B3D9F" w:rsidRDefault="00386122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0.000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14:paraId="46FF126B" w14:textId="77777777" w:rsidR="000B3D9F" w:rsidRDefault="00386122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0.111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14:paraId="7F6A5C4E" w14:textId="77777777" w:rsidR="000B3D9F" w:rsidRDefault="00386122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0.419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DC0E87" w14:textId="77777777" w:rsidR="000B3D9F" w:rsidRDefault="00386122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0.001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CAB273" w14:textId="77777777" w:rsidR="000B3D9F" w:rsidRDefault="00386122">
            <w:pPr>
              <w:spacing w:line="320" w:lineRule="exact"/>
              <w:jc w:val="center"/>
              <w:rPr>
                <w:rFonts w:ascii="Times New Roman Bold" w:hAnsi="Times New Roman Bold" w:cs="Times New Roman Bold"/>
                <w:b/>
                <w:bCs/>
                <w:sz w:val="28"/>
                <w:szCs w:val="28"/>
              </w:rPr>
            </w:pPr>
            <w:r>
              <w:rPr>
                <w:rFonts w:ascii="Times New Roman Bold" w:hAnsi="Times New Roman Bold" w:cs="Times New Roman Bold" w:hint="eastAsia"/>
                <w:b/>
                <w:bCs/>
                <w:sz w:val="28"/>
                <w:szCs w:val="28"/>
              </w:rPr>
              <w:t>0.0133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14:paraId="6051F6FB" w14:textId="77777777" w:rsidR="000B3D9F" w:rsidRDefault="00386122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0.6538</w:t>
            </w:r>
          </w:p>
        </w:tc>
      </w:tr>
      <w:tr w:rsidR="000B3D9F" w14:paraId="33575EF0" w14:textId="77777777" w:rsidTr="00386122">
        <w:trPr>
          <w:trHeight w:val="361"/>
        </w:trPr>
        <w:tc>
          <w:tcPr>
            <w:tcW w:w="1201" w:type="pct"/>
            <w:gridSpan w:val="3"/>
          </w:tcPr>
          <w:p w14:paraId="5750FCC7" w14:textId="77777777" w:rsidR="000B3D9F" w:rsidRDefault="00386122">
            <w:pPr>
              <w:spacing w:line="320" w:lineRule="exact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8"/>
                <w:szCs w:val="28"/>
              </w:rPr>
              <w:t>L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.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Thalamus</w:t>
            </w:r>
            <w:proofErr w:type="spellEnd"/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normalized</w:t>
            </w:r>
          </w:p>
        </w:tc>
        <w:tc>
          <w:tcPr>
            <w:tcW w:w="459" w:type="pct"/>
            <w:vAlign w:val="bottom"/>
          </w:tcPr>
          <w:p w14:paraId="0C438C1C" w14:textId="77777777" w:rsidR="000B3D9F" w:rsidRDefault="00386122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0046±</w:t>
            </w: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000</w:t>
            </w: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</w:t>
            </w: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5</w:t>
            </w:r>
          </w:p>
        </w:tc>
        <w:tc>
          <w:tcPr>
            <w:tcW w:w="459" w:type="pct"/>
          </w:tcPr>
          <w:p w14:paraId="17910F7F" w14:textId="77777777" w:rsidR="000B3D9F" w:rsidRDefault="00386122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0045±0.000</w:t>
            </w: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4</w:t>
            </w:r>
          </w:p>
        </w:tc>
        <w:tc>
          <w:tcPr>
            <w:tcW w:w="459" w:type="pct"/>
          </w:tcPr>
          <w:p w14:paraId="7F963B34" w14:textId="77777777" w:rsidR="000B3D9F" w:rsidRDefault="00386122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0044±0.000</w:t>
            </w: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</w:t>
            </w: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5</w:t>
            </w:r>
          </w:p>
        </w:tc>
        <w:tc>
          <w:tcPr>
            <w:tcW w:w="403" w:type="pct"/>
            <w:tcBorders>
              <w:right w:val="nil"/>
            </w:tcBorders>
          </w:tcPr>
          <w:p w14:paraId="458AA812" w14:textId="77777777" w:rsidR="000B3D9F" w:rsidRDefault="00386122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000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14:paraId="3F25AAB0" w14:textId="77777777" w:rsidR="000B3D9F" w:rsidRDefault="00386122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Bold" w:hAnsi="Times New Roman Bold" w:cs="Times New Roman Bold" w:hint="eastAsia"/>
                <w:b/>
                <w:bCs/>
                <w:sz w:val="28"/>
                <w:szCs w:val="28"/>
              </w:rPr>
              <w:t>0.021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14:paraId="599FAC2C" w14:textId="77777777" w:rsidR="000B3D9F" w:rsidRDefault="00386122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542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E469D9" w14:textId="77777777" w:rsidR="000B3D9F" w:rsidRDefault="00386122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000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9A9243" w14:textId="77777777" w:rsidR="000B3D9F" w:rsidRDefault="00386122">
            <w:pPr>
              <w:spacing w:line="320" w:lineRule="exact"/>
              <w:jc w:val="center"/>
              <w:rPr>
                <w:rFonts w:ascii="Times New Roman Bold" w:hAnsi="Times New Roman Bold" w:cs="Times New Roman Bold"/>
                <w:b/>
                <w:bCs/>
                <w:sz w:val="28"/>
                <w:szCs w:val="28"/>
              </w:rPr>
            </w:pPr>
            <w:r>
              <w:rPr>
                <w:rFonts w:ascii="Times New Roman Bold" w:hAnsi="Times New Roman Bold" w:cs="Times New Roman Bold" w:hint="eastAsia"/>
                <w:b/>
                <w:bCs/>
                <w:sz w:val="28"/>
                <w:szCs w:val="28"/>
              </w:rPr>
              <w:t>0.0354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14:paraId="20FD210A" w14:textId="77777777" w:rsidR="000B3D9F" w:rsidRDefault="00386122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5769</w:t>
            </w:r>
          </w:p>
        </w:tc>
      </w:tr>
      <w:tr w:rsidR="000B3D9F" w14:paraId="6AB16E8E" w14:textId="77777777" w:rsidTr="00386122">
        <w:trPr>
          <w:trHeight w:val="361"/>
        </w:trPr>
        <w:tc>
          <w:tcPr>
            <w:tcW w:w="1201" w:type="pct"/>
            <w:gridSpan w:val="3"/>
            <w:tcBorders>
              <w:bottom w:val="single" w:sz="4" w:space="0" w:color="auto"/>
            </w:tcBorders>
          </w:tcPr>
          <w:p w14:paraId="358925FC" w14:textId="77777777" w:rsidR="000B3D9F" w:rsidRDefault="00386122">
            <w:pPr>
              <w:spacing w:line="320" w:lineRule="exact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L.LV normalized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vAlign w:val="bottom"/>
          </w:tcPr>
          <w:p w14:paraId="7A708766" w14:textId="77777777" w:rsidR="000B3D9F" w:rsidRDefault="00386122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0046±0.00036</w:t>
            </w:r>
          </w:p>
        </w:tc>
        <w:tc>
          <w:tcPr>
            <w:tcW w:w="459" w:type="pct"/>
            <w:tcBorders>
              <w:bottom w:val="single" w:sz="4" w:space="0" w:color="auto"/>
            </w:tcBorders>
          </w:tcPr>
          <w:p w14:paraId="1747D5E2" w14:textId="77777777" w:rsidR="000B3D9F" w:rsidRDefault="00386122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0057±0.0003</w:t>
            </w:r>
          </w:p>
        </w:tc>
        <w:tc>
          <w:tcPr>
            <w:tcW w:w="459" w:type="pct"/>
            <w:tcBorders>
              <w:bottom w:val="single" w:sz="4" w:space="0" w:color="auto"/>
            </w:tcBorders>
          </w:tcPr>
          <w:p w14:paraId="05144346" w14:textId="77777777" w:rsidR="000B3D9F" w:rsidRDefault="00386122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0062±0.00038</w:t>
            </w:r>
          </w:p>
        </w:tc>
        <w:tc>
          <w:tcPr>
            <w:tcW w:w="403" w:type="pct"/>
            <w:tcBorders>
              <w:bottom w:val="single" w:sz="4" w:space="0" w:color="auto"/>
              <w:right w:val="nil"/>
            </w:tcBorders>
          </w:tcPr>
          <w:p w14:paraId="33F412B1" w14:textId="77777777" w:rsidR="000B3D9F" w:rsidRDefault="00386122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0.0011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C41A5F" w14:textId="77777777" w:rsidR="000B3D9F" w:rsidRDefault="00386122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0.0514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16CC79" w14:textId="77777777" w:rsidR="000B3D9F" w:rsidRDefault="00386122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0.481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E2E235" w14:textId="77777777" w:rsidR="000B3D9F" w:rsidRDefault="00386122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0.0017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6F795E" w14:textId="77777777" w:rsidR="000B3D9F" w:rsidRDefault="00386122">
            <w:pPr>
              <w:spacing w:line="320" w:lineRule="exact"/>
              <w:jc w:val="center"/>
              <w:rPr>
                <w:rFonts w:ascii="Times New Roman Bold" w:hAnsi="Times New Roman Bold" w:cs="Times New Roman Bold"/>
                <w:b/>
                <w:bCs/>
                <w:sz w:val="28"/>
                <w:szCs w:val="28"/>
              </w:rPr>
            </w:pPr>
            <w:r>
              <w:rPr>
                <w:rFonts w:ascii="Times New Roman Bold" w:hAnsi="Times New Roman Bold" w:cs="Times New Roman Bold" w:hint="eastAsia"/>
                <w:b/>
                <w:bCs/>
                <w:sz w:val="28"/>
                <w:szCs w:val="28"/>
              </w:rPr>
              <w:t>0.0063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6A8520" w14:textId="77777777" w:rsidR="000B3D9F" w:rsidRDefault="00386122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0.7092</w:t>
            </w:r>
          </w:p>
        </w:tc>
      </w:tr>
    </w:tbl>
    <w:p w14:paraId="11764E8B" w14:textId="77777777" w:rsidR="000B3D9F" w:rsidRDefault="000B3D9F"/>
    <w:p w14:paraId="63595A9F" w14:textId="77777777" w:rsidR="000B3D9F" w:rsidRDefault="000B3D9F"/>
    <w:p w14:paraId="01473A7D" w14:textId="77777777" w:rsidR="000B3D9F" w:rsidRDefault="000B3D9F"/>
    <w:p w14:paraId="4E811019" w14:textId="77777777" w:rsidR="000B3D9F" w:rsidRDefault="000B3D9F"/>
    <w:p w14:paraId="0AE98BA5" w14:textId="77777777" w:rsidR="000B3D9F" w:rsidRDefault="000B3D9F"/>
    <w:p w14:paraId="26D18CCF" w14:textId="77777777" w:rsidR="000B3D9F" w:rsidRDefault="000B3D9F">
      <w:pPr>
        <w:jc w:val="center"/>
        <w:rPr>
          <w:rFonts w:ascii="Times New Roman Regular" w:hAnsi="Times New Roman Regular" w:cs="Times New Roman Regular"/>
          <w:sz w:val="28"/>
          <w:szCs w:val="28"/>
        </w:rPr>
      </w:pPr>
      <w:bookmarkStart w:id="0" w:name="_GoBack"/>
      <w:bookmarkEnd w:id="0"/>
    </w:p>
    <w:sectPr w:rsidR="000B3D9F">
      <w:pgSz w:w="23040" w:h="17856" w:orient="landscape"/>
      <w:pgMar w:top="360" w:right="360" w:bottom="360" w:left="360" w:header="850" w:footer="994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Bold"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imes New Roman Bold Italic">
    <w:panose1 w:val="02020703060505090304"/>
    <w:charset w:val="00"/>
    <w:family w:val="auto"/>
    <w:pitch w:val="default"/>
    <w:sig w:usb0="E0002AEF" w:usb1="C0007841" w:usb2="00000009" w:usb3="00000000" w:csb0="400001FF" w:csb1="FFFF0000"/>
  </w:font>
  <w:font w:name="Times New Roman Regular">
    <w:altName w:val="Times New Roman"/>
    <w:charset w:val="00"/>
    <w:family w:val="auto"/>
    <w:pitch w:val="default"/>
    <w:sig w:usb0="00000000" w:usb1="C0007841" w:usb2="00000009" w:usb3="00000000" w:csb0="400001FF" w:csb1="FFFF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embedSystemFonts/>
  <w:proofState w:spelling="clean" w:grammar="clean"/>
  <w:defaultTabStop w:val="420"/>
  <w:drawingGridHorizontalSpacing w:val="105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F79D0B3C"/>
    <w:rsid w:val="F79D0B3C"/>
    <w:rsid w:val="FDBBE3E1"/>
    <w:rsid w:val="FEBF4782"/>
    <w:rsid w:val="FEE5925B"/>
    <w:rsid w:val="FEFD41E4"/>
    <w:rsid w:val="FF7745C2"/>
    <w:rsid w:val="FF7C1D0D"/>
    <w:rsid w:val="FFB10A8D"/>
    <w:rsid w:val="FFCF9C80"/>
    <w:rsid w:val="FFEDB339"/>
    <w:rsid w:val="FFEFAEAC"/>
    <w:rsid w:val="FFFF3BFD"/>
    <w:rsid w:val="000B3D9F"/>
    <w:rsid w:val="000B64C8"/>
    <w:rsid w:val="001449B4"/>
    <w:rsid w:val="002226E7"/>
    <w:rsid w:val="00282C9E"/>
    <w:rsid w:val="0029558A"/>
    <w:rsid w:val="00386122"/>
    <w:rsid w:val="00421585"/>
    <w:rsid w:val="00557F6E"/>
    <w:rsid w:val="00592C97"/>
    <w:rsid w:val="006A49F8"/>
    <w:rsid w:val="007A09B3"/>
    <w:rsid w:val="00867BF5"/>
    <w:rsid w:val="00A129F7"/>
    <w:rsid w:val="00A251A7"/>
    <w:rsid w:val="00CD76E5"/>
    <w:rsid w:val="00DB2CCC"/>
    <w:rsid w:val="00E164A9"/>
    <w:rsid w:val="00E372DA"/>
    <w:rsid w:val="00F37FCB"/>
    <w:rsid w:val="00F41E4E"/>
    <w:rsid w:val="1B9DE01B"/>
    <w:rsid w:val="1BFF3A18"/>
    <w:rsid w:val="1F75E206"/>
    <w:rsid w:val="1FFAC225"/>
    <w:rsid w:val="23FD4A2E"/>
    <w:rsid w:val="2DDF5E0E"/>
    <w:rsid w:val="2F7F41CD"/>
    <w:rsid w:val="2FDE73A0"/>
    <w:rsid w:val="31FFFCE1"/>
    <w:rsid w:val="32CBB609"/>
    <w:rsid w:val="36D792CA"/>
    <w:rsid w:val="36FE1127"/>
    <w:rsid w:val="373DFF7F"/>
    <w:rsid w:val="37FDEF56"/>
    <w:rsid w:val="3A1FD912"/>
    <w:rsid w:val="3D5D185B"/>
    <w:rsid w:val="3F3E8B5F"/>
    <w:rsid w:val="3F9F8586"/>
    <w:rsid w:val="3FECDCB9"/>
    <w:rsid w:val="45F7EF6E"/>
    <w:rsid w:val="45FE1820"/>
    <w:rsid w:val="4FFB8286"/>
    <w:rsid w:val="55D977A2"/>
    <w:rsid w:val="57B2453F"/>
    <w:rsid w:val="5BE79367"/>
    <w:rsid w:val="5BFF8B02"/>
    <w:rsid w:val="5ECDBDE6"/>
    <w:rsid w:val="5EFF97F4"/>
    <w:rsid w:val="5FFE9673"/>
    <w:rsid w:val="61BF507D"/>
    <w:rsid w:val="676EF8EF"/>
    <w:rsid w:val="67EE425B"/>
    <w:rsid w:val="687F764E"/>
    <w:rsid w:val="6CB306A5"/>
    <w:rsid w:val="6D7B4D6D"/>
    <w:rsid w:val="6DAF4E44"/>
    <w:rsid w:val="6E5FB770"/>
    <w:rsid w:val="6EFF2278"/>
    <w:rsid w:val="6FEDE92C"/>
    <w:rsid w:val="6FFD049F"/>
    <w:rsid w:val="72E30328"/>
    <w:rsid w:val="75FF3574"/>
    <w:rsid w:val="76FB063F"/>
    <w:rsid w:val="77F9739D"/>
    <w:rsid w:val="77FC60DB"/>
    <w:rsid w:val="7B7F4D27"/>
    <w:rsid w:val="7B9C59E2"/>
    <w:rsid w:val="7BDF9EBF"/>
    <w:rsid w:val="7CDF9523"/>
    <w:rsid w:val="7CF685C4"/>
    <w:rsid w:val="7D6FCB70"/>
    <w:rsid w:val="7DFD994F"/>
    <w:rsid w:val="7DFE4987"/>
    <w:rsid w:val="7EEB9459"/>
    <w:rsid w:val="7EEB9DB5"/>
    <w:rsid w:val="7EF207C6"/>
    <w:rsid w:val="7F041369"/>
    <w:rsid w:val="7F6FE965"/>
    <w:rsid w:val="7F97139F"/>
    <w:rsid w:val="7FB3EBEE"/>
    <w:rsid w:val="7FBD38C4"/>
    <w:rsid w:val="7FC78BB2"/>
    <w:rsid w:val="7FF95259"/>
    <w:rsid w:val="7FFE7164"/>
    <w:rsid w:val="7FFFC138"/>
    <w:rsid w:val="85BEC2BB"/>
    <w:rsid w:val="877B745D"/>
    <w:rsid w:val="8FFF4BC9"/>
    <w:rsid w:val="997F4221"/>
    <w:rsid w:val="9F5F4229"/>
    <w:rsid w:val="9FB98A35"/>
    <w:rsid w:val="9FEBBE50"/>
    <w:rsid w:val="9FFB61A1"/>
    <w:rsid w:val="9FFF310E"/>
    <w:rsid w:val="A59FEA7C"/>
    <w:rsid w:val="A7E7EACA"/>
    <w:rsid w:val="ABFF0F1A"/>
    <w:rsid w:val="AF5EF9EA"/>
    <w:rsid w:val="AFFA55DB"/>
    <w:rsid w:val="B0BF7A10"/>
    <w:rsid w:val="B1F89809"/>
    <w:rsid w:val="B71E2378"/>
    <w:rsid w:val="B7DD49F2"/>
    <w:rsid w:val="BA5F479D"/>
    <w:rsid w:val="BDCE7CB6"/>
    <w:rsid w:val="BEBE1832"/>
    <w:rsid w:val="BF1A9D43"/>
    <w:rsid w:val="BF69EA65"/>
    <w:rsid w:val="BF9FF03F"/>
    <w:rsid w:val="BFF79B02"/>
    <w:rsid w:val="BFFE6D19"/>
    <w:rsid w:val="BFFFB927"/>
    <w:rsid w:val="C67F31B5"/>
    <w:rsid w:val="C6FF8A83"/>
    <w:rsid w:val="C7ECCC30"/>
    <w:rsid w:val="CF7FBEB5"/>
    <w:rsid w:val="D307FA31"/>
    <w:rsid w:val="DB875B0D"/>
    <w:rsid w:val="DEFF3F0D"/>
    <w:rsid w:val="DFB91919"/>
    <w:rsid w:val="DFD768A3"/>
    <w:rsid w:val="DFDF5F6F"/>
    <w:rsid w:val="DFFB2277"/>
    <w:rsid w:val="DFFFABA7"/>
    <w:rsid w:val="E7FE786E"/>
    <w:rsid w:val="E9E601DD"/>
    <w:rsid w:val="EB9EFB89"/>
    <w:rsid w:val="EDFBAC28"/>
    <w:rsid w:val="EF6C7DE6"/>
    <w:rsid w:val="EF9B71CE"/>
    <w:rsid w:val="EF9D7CBD"/>
    <w:rsid w:val="EFFF1D87"/>
    <w:rsid w:val="F3BF4BBF"/>
    <w:rsid w:val="F57F1053"/>
    <w:rsid w:val="F79D0B3C"/>
    <w:rsid w:val="F8BF7C26"/>
    <w:rsid w:val="F8FE5963"/>
    <w:rsid w:val="F98EA7EA"/>
    <w:rsid w:val="FA67FC56"/>
    <w:rsid w:val="FA7F26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BBA866D8-9AFA-4D3C-A8F8-192C1E3CB4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4</Words>
  <Characters>768</Characters>
  <Application>Microsoft Office Word</Application>
  <DocSecurity>0</DocSecurity>
  <Lines>6</Lines>
  <Paragraphs>1</Paragraphs>
  <ScaleCrop>false</ScaleCrop>
  <Company/>
  <LinksUpToDate>false</LinksUpToDate>
  <CharactersWithSpaces>9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不易.</dc:creator>
  <cp:lastModifiedBy>DELL</cp:lastModifiedBy>
  <cp:revision>2</cp:revision>
  <dcterms:created xsi:type="dcterms:W3CDTF">2024-10-23T18:13:00Z</dcterms:created>
  <dcterms:modified xsi:type="dcterms:W3CDTF">2024-10-23T1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1.0.8885</vt:lpwstr>
  </property>
  <property fmtid="{D5CDD505-2E9C-101B-9397-08002B2CF9AE}" pid="3" name="ICV">
    <vt:lpwstr>CBF62C8510210E59224F0E6743EF38B2_43</vt:lpwstr>
  </property>
</Properties>
</file>